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CF1D8A" w14:textId="7B9DD6EA" w:rsidR="00B37D22" w:rsidRDefault="0015772C">
      <w:pPr>
        <w:rPr>
          <w:bCs/>
          <w:szCs w:val="36"/>
        </w:rPr>
      </w:pPr>
      <w:r w:rsidRPr="0015772C">
        <w:rPr>
          <w:bCs/>
          <w:sz w:val="40"/>
          <w:szCs w:val="36"/>
        </w:rPr>
        <w:t>Consort checklist</w:t>
      </w:r>
      <w:r>
        <w:rPr>
          <w:bCs/>
          <w:sz w:val="40"/>
          <w:szCs w:val="36"/>
        </w:rPr>
        <w:t xml:space="preserve"> for:</w:t>
      </w:r>
    </w:p>
    <w:p w14:paraId="08DBD7E0" w14:textId="0770B98F" w:rsidR="00593257" w:rsidRDefault="00D10A28" w:rsidP="004748CF">
      <w:r w:rsidRPr="00A85003">
        <w:rPr>
          <w:bCs/>
          <w:sz w:val="32"/>
        </w:rPr>
        <w:t xml:space="preserve">Effect and cost-effectiveness of educating mothers about childhood DPT vaccination on uptake, knowledge, and perceptions in </w:t>
      </w:r>
      <w:r w:rsidR="00C11182">
        <w:rPr>
          <w:bCs/>
          <w:sz w:val="32"/>
        </w:rPr>
        <w:t>Uttar Pradesh, India: a randomis</w:t>
      </w:r>
      <w:bookmarkStart w:id="0" w:name="_GoBack"/>
      <w:bookmarkEnd w:id="0"/>
      <w:r w:rsidRPr="00A85003">
        <w:rPr>
          <w:bCs/>
          <w:sz w:val="32"/>
        </w:rPr>
        <w:t>ed controlled trial</w:t>
      </w:r>
    </w:p>
    <w:tbl>
      <w:tblPr>
        <w:tblW w:w="10632" w:type="dxa"/>
        <w:tblInd w:w="-851" w:type="dxa"/>
        <w:tblLayout w:type="fixed"/>
        <w:tblLook w:val="0000" w:firstRow="0" w:lastRow="0" w:firstColumn="0" w:lastColumn="0" w:noHBand="0" w:noVBand="0"/>
      </w:tblPr>
      <w:tblGrid>
        <w:gridCol w:w="1702"/>
        <w:gridCol w:w="567"/>
        <w:gridCol w:w="6095"/>
        <w:gridCol w:w="2268"/>
      </w:tblGrid>
      <w:tr w:rsidR="002B792A" w:rsidRPr="00593257" w14:paraId="6131AA53" w14:textId="77777777" w:rsidTr="006A5819">
        <w:tc>
          <w:tcPr>
            <w:tcW w:w="17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1B7BE52" w14:textId="77777777" w:rsidR="002B792A" w:rsidRPr="00593257" w:rsidRDefault="002B792A" w:rsidP="00C60406">
            <w:pPr>
              <w:pStyle w:val="TableHead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Section/Topic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10D0896" w14:textId="77777777" w:rsidR="002B792A" w:rsidRPr="00593257" w:rsidRDefault="002B792A" w:rsidP="00C60406">
            <w:pPr>
              <w:pStyle w:val="TableHeader"/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Item No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C0F3031" w14:textId="77777777" w:rsidR="002B792A" w:rsidRPr="00593257" w:rsidRDefault="002B792A" w:rsidP="00C60406">
            <w:pPr>
              <w:pStyle w:val="TableHead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Checklist ite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DB8AF80" w14:textId="77777777" w:rsidR="002B792A" w:rsidRPr="00593257" w:rsidRDefault="002B792A" w:rsidP="00C60406">
            <w:pPr>
              <w:pStyle w:val="TableHeader"/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Reported on page No</w:t>
            </w:r>
          </w:p>
        </w:tc>
      </w:tr>
      <w:tr w:rsidR="002B792A" w:rsidRPr="00593257" w14:paraId="05655931" w14:textId="77777777" w:rsidTr="006A5819">
        <w:tc>
          <w:tcPr>
            <w:tcW w:w="10632" w:type="dxa"/>
            <w:gridSpan w:val="4"/>
            <w:tcBorders>
              <w:top w:val="single" w:sz="4" w:space="0" w:color="auto"/>
            </w:tcBorders>
          </w:tcPr>
          <w:p w14:paraId="4960107D" w14:textId="77777777" w:rsidR="002B792A" w:rsidRPr="00593257" w:rsidRDefault="002B792A" w:rsidP="00C60406">
            <w:pPr>
              <w:pStyle w:val="TableSubHead"/>
              <w:rPr>
                <w:rFonts w:ascii="Arial" w:hAnsi="Arial" w:cs="Arial"/>
                <w:sz w:val="16"/>
                <w:szCs w:val="22"/>
              </w:rPr>
            </w:pPr>
            <w:r w:rsidRPr="00593257">
              <w:rPr>
                <w:rFonts w:ascii="Arial" w:hAnsi="Arial" w:cs="Arial"/>
                <w:sz w:val="16"/>
                <w:szCs w:val="22"/>
              </w:rPr>
              <w:t>Title and abstract</w:t>
            </w:r>
          </w:p>
        </w:tc>
      </w:tr>
      <w:tr w:rsidR="002B792A" w:rsidRPr="00593257" w14:paraId="5BC59D51" w14:textId="77777777" w:rsidTr="006A5819">
        <w:tc>
          <w:tcPr>
            <w:tcW w:w="1702" w:type="dxa"/>
            <w:vMerge w:val="restart"/>
          </w:tcPr>
          <w:p w14:paraId="1C1B4EBF" w14:textId="77777777" w:rsidR="002B792A" w:rsidRPr="00593257" w:rsidRDefault="002B792A" w:rsidP="00C60406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</w:tcPr>
          <w:p w14:paraId="5EA8B3BA" w14:textId="77777777" w:rsidR="002B792A" w:rsidRPr="00593257" w:rsidRDefault="002B792A" w:rsidP="00C60406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a</w:t>
            </w:r>
          </w:p>
        </w:tc>
        <w:tc>
          <w:tcPr>
            <w:tcW w:w="6095" w:type="dxa"/>
          </w:tcPr>
          <w:p w14:paraId="0903C535" w14:textId="77777777" w:rsidR="002B792A" w:rsidRPr="00593257" w:rsidRDefault="002B792A" w:rsidP="00C60406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Identification as a randomised trial in the tit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B14589" w14:textId="5F7D74C3" w:rsidR="002B792A" w:rsidRPr="00593257" w:rsidRDefault="003A1795" w:rsidP="00C60406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title</w:t>
            </w:r>
          </w:p>
        </w:tc>
      </w:tr>
      <w:tr w:rsidR="002B792A" w:rsidRPr="00593257" w14:paraId="0FAB6F9F" w14:textId="77777777" w:rsidTr="006A5819">
        <w:tc>
          <w:tcPr>
            <w:tcW w:w="1702" w:type="dxa"/>
            <w:vMerge/>
          </w:tcPr>
          <w:p w14:paraId="473112B4" w14:textId="77777777" w:rsidR="002B792A" w:rsidRPr="00593257" w:rsidRDefault="002B792A" w:rsidP="00C60406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</w:tcPr>
          <w:p w14:paraId="40A75AE8" w14:textId="77777777" w:rsidR="002B792A" w:rsidRPr="00593257" w:rsidRDefault="002B792A" w:rsidP="00C60406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b</w:t>
            </w:r>
          </w:p>
        </w:tc>
        <w:tc>
          <w:tcPr>
            <w:tcW w:w="6095" w:type="dxa"/>
          </w:tcPr>
          <w:p w14:paraId="6F57561D" w14:textId="77777777" w:rsidR="002B792A" w:rsidRPr="00593257" w:rsidRDefault="002B792A" w:rsidP="00C60406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 xml:space="preserve">Structured summary of trial design, methods, results, and conclusions </w:t>
            </w:r>
            <w:r w:rsidRPr="00593257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8F7C97" w14:textId="14C78FAE" w:rsidR="002B792A" w:rsidRPr="00593257" w:rsidRDefault="003A1795" w:rsidP="00C60406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Abstract, </w:t>
            </w:r>
            <w:r w:rsidR="006A5819">
              <w:rPr>
                <w:rFonts w:ascii="Arial" w:hAnsi="Arial" w:cs="Arial"/>
                <w:sz w:val="16"/>
              </w:rPr>
              <w:t>paragraph 2</w:t>
            </w:r>
          </w:p>
        </w:tc>
      </w:tr>
      <w:tr w:rsidR="002B792A" w:rsidRPr="00593257" w14:paraId="1209524F" w14:textId="77777777" w:rsidTr="006A5819">
        <w:tc>
          <w:tcPr>
            <w:tcW w:w="10632" w:type="dxa"/>
            <w:gridSpan w:val="4"/>
          </w:tcPr>
          <w:p w14:paraId="3EE5D42B" w14:textId="77777777" w:rsidR="002B792A" w:rsidRPr="00593257" w:rsidRDefault="002B792A" w:rsidP="00C60406">
            <w:pPr>
              <w:pStyle w:val="TableSubHead"/>
              <w:rPr>
                <w:rFonts w:ascii="Arial" w:hAnsi="Arial" w:cs="Arial"/>
                <w:sz w:val="16"/>
                <w:szCs w:val="22"/>
              </w:rPr>
            </w:pPr>
            <w:r w:rsidRPr="00593257">
              <w:rPr>
                <w:rFonts w:ascii="Arial" w:hAnsi="Arial" w:cs="Arial"/>
                <w:sz w:val="16"/>
                <w:szCs w:val="22"/>
              </w:rPr>
              <w:t>Introduction</w:t>
            </w:r>
          </w:p>
        </w:tc>
      </w:tr>
      <w:tr w:rsidR="002B792A" w:rsidRPr="00593257" w14:paraId="1DB71BC5" w14:textId="77777777" w:rsidTr="006A5819">
        <w:tc>
          <w:tcPr>
            <w:tcW w:w="1702" w:type="dxa"/>
            <w:vMerge w:val="restart"/>
          </w:tcPr>
          <w:p w14:paraId="0AA76EA1" w14:textId="77777777" w:rsidR="002B792A" w:rsidRPr="00593257" w:rsidRDefault="002B792A" w:rsidP="00C60406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Background and objectives</w:t>
            </w:r>
          </w:p>
        </w:tc>
        <w:tc>
          <w:tcPr>
            <w:tcW w:w="567" w:type="dxa"/>
          </w:tcPr>
          <w:p w14:paraId="544BC65E" w14:textId="77777777" w:rsidR="002B792A" w:rsidRPr="00593257" w:rsidRDefault="002B792A" w:rsidP="00C60406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2a</w:t>
            </w:r>
          </w:p>
        </w:tc>
        <w:tc>
          <w:tcPr>
            <w:tcW w:w="6095" w:type="dxa"/>
          </w:tcPr>
          <w:p w14:paraId="7A05E09B" w14:textId="77777777" w:rsidR="002B792A" w:rsidRPr="00593257" w:rsidRDefault="002B792A" w:rsidP="00C60406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Scientific background and explanation of ration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E86A00E" w14:textId="295A8FDE" w:rsidR="002B792A" w:rsidRPr="00593257" w:rsidRDefault="003A1795" w:rsidP="00C60406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Introduction, paragraph </w:t>
            </w:r>
            <w:r w:rsidR="006A5819">
              <w:rPr>
                <w:rFonts w:ascii="Arial" w:hAnsi="Arial" w:cs="Arial"/>
                <w:sz w:val="16"/>
              </w:rPr>
              <w:t>2-</w:t>
            </w:r>
            <w:r>
              <w:rPr>
                <w:rFonts w:ascii="Arial" w:hAnsi="Arial" w:cs="Arial"/>
                <w:sz w:val="16"/>
              </w:rPr>
              <w:t>3</w:t>
            </w:r>
          </w:p>
        </w:tc>
      </w:tr>
      <w:tr w:rsidR="002B792A" w:rsidRPr="00593257" w14:paraId="3AF75D60" w14:textId="77777777" w:rsidTr="006A5819">
        <w:trPr>
          <w:trHeight w:val="297"/>
        </w:trPr>
        <w:tc>
          <w:tcPr>
            <w:tcW w:w="1702" w:type="dxa"/>
            <w:vMerge/>
          </w:tcPr>
          <w:p w14:paraId="14B11083" w14:textId="77777777" w:rsidR="002B792A" w:rsidRPr="00593257" w:rsidRDefault="002B792A" w:rsidP="00C60406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</w:tcPr>
          <w:p w14:paraId="67D3310D" w14:textId="77777777" w:rsidR="002B792A" w:rsidRPr="00593257" w:rsidRDefault="002B792A" w:rsidP="00C60406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2b</w:t>
            </w:r>
          </w:p>
        </w:tc>
        <w:tc>
          <w:tcPr>
            <w:tcW w:w="6095" w:type="dxa"/>
          </w:tcPr>
          <w:p w14:paraId="2C0DBA28" w14:textId="77777777" w:rsidR="002B792A" w:rsidRPr="00593257" w:rsidRDefault="002B792A" w:rsidP="00C60406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Specific objectives or hypothe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AB62BB" w14:textId="3FCC59ED" w:rsidR="002B792A" w:rsidRPr="00593257" w:rsidRDefault="003A1795" w:rsidP="00C60406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Introduction, paragraph </w:t>
            </w:r>
            <w:r w:rsidR="006A5819">
              <w:rPr>
                <w:rFonts w:ascii="Arial" w:hAnsi="Arial" w:cs="Arial"/>
                <w:sz w:val="16"/>
              </w:rPr>
              <w:t>4</w:t>
            </w:r>
          </w:p>
        </w:tc>
      </w:tr>
      <w:tr w:rsidR="002B792A" w:rsidRPr="00593257" w14:paraId="4D8592C6" w14:textId="77777777" w:rsidTr="006A5819">
        <w:tc>
          <w:tcPr>
            <w:tcW w:w="10632" w:type="dxa"/>
            <w:gridSpan w:val="4"/>
          </w:tcPr>
          <w:p w14:paraId="3EC6039E" w14:textId="77777777" w:rsidR="002B792A" w:rsidRPr="00593257" w:rsidRDefault="002B792A" w:rsidP="00C60406">
            <w:pPr>
              <w:pStyle w:val="TableSubHead"/>
              <w:rPr>
                <w:rFonts w:ascii="Arial" w:hAnsi="Arial" w:cs="Arial"/>
                <w:sz w:val="16"/>
                <w:szCs w:val="22"/>
              </w:rPr>
            </w:pPr>
            <w:r w:rsidRPr="00593257">
              <w:rPr>
                <w:rFonts w:ascii="Arial" w:hAnsi="Arial" w:cs="Arial"/>
                <w:sz w:val="16"/>
                <w:szCs w:val="22"/>
              </w:rPr>
              <w:t>Methods</w:t>
            </w:r>
          </w:p>
        </w:tc>
      </w:tr>
      <w:tr w:rsidR="002B792A" w:rsidRPr="00593257" w14:paraId="079C42CC" w14:textId="77777777" w:rsidTr="006A5819">
        <w:tc>
          <w:tcPr>
            <w:tcW w:w="1702" w:type="dxa"/>
            <w:vMerge w:val="restart"/>
          </w:tcPr>
          <w:p w14:paraId="185C8F9F" w14:textId="77777777" w:rsidR="002B792A" w:rsidRPr="00593257" w:rsidRDefault="002B792A" w:rsidP="00C60406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Trial design</w:t>
            </w:r>
          </w:p>
        </w:tc>
        <w:tc>
          <w:tcPr>
            <w:tcW w:w="567" w:type="dxa"/>
          </w:tcPr>
          <w:p w14:paraId="31FE8A80" w14:textId="77777777" w:rsidR="002B792A" w:rsidRPr="00593257" w:rsidRDefault="002B792A" w:rsidP="00C60406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3a</w:t>
            </w:r>
          </w:p>
        </w:tc>
        <w:tc>
          <w:tcPr>
            <w:tcW w:w="6095" w:type="dxa"/>
          </w:tcPr>
          <w:p w14:paraId="0D140BC6" w14:textId="77777777" w:rsidR="002B792A" w:rsidRPr="00593257" w:rsidRDefault="002B792A" w:rsidP="00C60406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Description of trial design (such as parallel, factorial) including allocation ratio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514520B" w14:textId="09B5447E" w:rsidR="002B792A" w:rsidRPr="00593257" w:rsidRDefault="003A1795" w:rsidP="00C60406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2-3</w:t>
            </w:r>
          </w:p>
        </w:tc>
      </w:tr>
      <w:tr w:rsidR="002B792A" w:rsidRPr="00593257" w14:paraId="1F32A6A9" w14:textId="77777777" w:rsidTr="006A5819">
        <w:trPr>
          <w:trHeight w:val="305"/>
        </w:trPr>
        <w:tc>
          <w:tcPr>
            <w:tcW w:w="1702" w:type="dxa"/>
            <w:vMerge/>
          </w:tcPr>
          <w:p w14:paraId="10BB3493" w14:textId="77777777" w:rsidR="002B792A" w:rsidRPr="00593257" w:rsidRDefault="002B792A" w:rsidP="00C60406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</w:tcPr>
          <w:p w14:paraId="78DCA22C" w14:textId="77777777" w:rsidR="002B792A" w:rsidRPr="00593257" w:rsidRDefault="002B792A" w:rsidP="00C60406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3b</w:t>
            </w:r>
          </w:p>
        </w:tc>
        <w:tc>
          <w:tcPr>
            <w:tcW w:w="6095" w:type="dxa"/>
          </w:tcPr>
          <w:p w14:paraId="434669B8" w14:textId="77777777" w:rsidR="002B792A" w:rsidRPr="00593257" w:rsidRDefault="002B792A" w:rsidP="00C60406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Important changes to methods after trial commencement (such as eligibility criteria), with reas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529BDF" w14:textId="77777777" w:rsidR="002B792A" w:rsidRPr="00593257" w:rsidRDefault="002B792A" w:rsidP="00C60406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n/a</w:t>
            </w:r>
          </w:p>
        </w:tc>
      </w:tr>
      <w:tr w:rsidR="003A1795" w:rsidRPr="00593257" w14:paraId="220109DD" w14:textId="77777777" w:rsidTr="006A5819">
        <w:tc>
          <w:tcPr>
            <w:tcW w:w="1702" w:type="dxa"/>
            <w:vMerge w:val="restart"/>
          </w:tcPr>
          <w:p w14:paraId="7530638E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Participants</w:t>
            </w:r>
          </w:p>
        </w:tc>
        <w:tc>
          <w:tcPr>
            <w:tcW w:w="567" w:type="dxa"/>
          </w:tcPr>
          <w:p w14:paraId="5C682756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4a</w:t>
            </w:r>
          </w:p>
        </w:tc>
        <w:tc>
          <w:tcPr>
            <w:tcW w:w="6095" w:type="dxa"/>
          </w:tcPr>
          <w:p w14:paraId="22B9E5B0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Eligibility criteria for participa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AD4370" w14:textId="3EF2DBEC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3</w:t>
            </w:r>
            <w:r w:rsidR="006A5819">
              <w:rPr>
                <w:rFonts w:ascii="Arial" w:hAnsi="Arial" w:cs="Arial"/>
                <w:sz w:val="16"/>
              </w:rPr>
              <w:t>-4</w:t>
            </w:r>
          </w:p>
        </w:tc>
      </w:tr>
      <w:tr w:rsidR="003A1795" w:rsidRPr="00593257" w14:paraId="175ED455" w14:textId="77777777" w:rsidTr="006A5819">
        <w:tc>
          <w:tcPr>
            <w:tcW w:w="1702" w:type="dxa"/>
            <w:vMerge/>
          </w:tcPr>
          <w:p w14:paraId="1CE42586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</w:tcPr>
          <w:p w14:paraId="77804F08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4b</w:t>
            </w:r>
          </w:p>
        </w:tc>
        <w:tc>
          <w:tcPr>
            <w:tcW w:w="6095" w:type="dxa"/>
          </w:tcPr>
          <w:p w14:paraId="1064DF71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Settings and locations where the data were collect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DCBD82" w14:textId="762D9FA9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8</w:t>
            </w:r>
          </w:p>
        </w:tc>
      </w:tr>
      <w:tr w:rsidR="003A1795" w:rsidRPr="00593257" w14:paraId="613691DF" w14:textId="77777777" w:rsidTr="006A5819">
        <w:tc>
          <w:tcPr>
            <w:tcW w:w="1702" w:type="dxa"/>
          </w:tcPr>
          <w:p w14:paraId="2C048BE2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Interventions</w:t>
            </w:r>
          </w:p>
        </w:tc>
        <w:tc>
          <w:tcPr>
            <w:tcW w:w="567" w:type="dxa"/>
          </w:tcPr>
          <w:p w14:paraId="4577301F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5</w:t>
            </w:r>
          </w:p>
        </w:tc>
        <w:tc>
          <w:tcPr>
            <w:tcW w:w="6095" w:type="dxa"/>
          </w:tcPr>
          <w:p w14:paraId="087DF8FF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C5F90B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</w:p>
          <w:p w14:paraId="3CF013DB" w14:textId="4CE99189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5-6</w:t>
            </w:r>
          </w:p>
        </w:tc>
      </w:tr>
      <w:tr w:rsidR="003A1795" w:rsidRPr="00593257" w14:paraId="7A86F31F" w14:textId="77777777" w:rsidTr="006A5819">
        <w:tc>
          <w:tcPr>
            <w:tcW w:w="1702" w:type="dxa"/>
            <w:vMerge w:val="restart"/>
          </w:tcPr>
          <w:p w14:paraId="058705A3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Outcomes</w:t>
            </w:r>
          </w:p>
        </w:tc>
        <w:tc>
          <w:tcPr>
            <w:tcW w:w="567" w:type="dxa"/>
          </w:tcPr>
          <w:p w14:paraId="27EFE7BA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6a</w:t>
            </w:r>
          </w:p>
        </w:tc>
        <w:tc>
          <w:tcPr>
            <w:tcW w:w="6095" w:type="dxa"/>
          </w:tcPr>
          <w:p w14:paraId="3999962C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Completely defined pre-specified primary and secondary outcome measures, including how and when they were assess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422FA63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</w:p>
          <w:p w14:paraId="5CEC9116" w14:textId="3A4C2D82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9-10</w:t>
            </w:r>
          </w:p>
        </w:tc>
      </w:tr>
      <w:tr w:rsidR="003A1795" w:rsidRPr="00593257" w14:paraId="183E8514" w14:textId="77777777" w:rsidTr="006A5819">
        <w:tc>
          <w:tcPr>
            <w:tcW w:w="1702" w:type="dxa"/>
            <w:vMerge/>
          </w:tcPr>
          <w:p w14:paraId="2629EF50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</w:tcPr>
          <w:p w14:paraId="31CE9E10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6b</w:t>
            </w:r>
          </w:p>
        </w:tc>
        <w:tc>
          <w:tcPr>
            <w:tcW w:w="6095" w:type="dxa"/>
          </w:tcPr>
          <w:p w14:paraId="5E92A906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Any changes to trial outcomes after the trial commenced, with reas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6B2385" w14:textId="4369380C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>paragraph 9</w:t>
            </w:r>
          </w:p>
        </w:tc>
      </w:tr>
      <w:tr w:rsidR="003A1795" w:rsidRPr="00593257" w14:paraId="2157B2A6" w14:textId="77777777" w:rsidTr="006A5819">
        <w:tc>
          <w:tcPr>
            <w:tcW w:w="1702" w:type="dxa"/>
            <w:vMerge w:val="restart"/>
          </w:tcPr>
          <w:p w14:paraId="318408FD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Sample size</w:t>
            </w:r>
          </w:p>
        </w:tc>
        <w:tc>
          <w:tcPr>
            <w:tcW w:w="567" w:type="dxa"/>
          </w:tcPr>
          <w:p w14:paraId="315998A5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7a</w:t>
            </w:r>
          </w:p>
        </w:tc>
        <w:tc>
          <w:tcPr>
            <w:tcW w:w="6095" w:type="dxa"/>
          </w:tcPr>
          <w:p w14:paraId="5541B766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How sample size was determin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25AC81" w14:textId="38989CB8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15</w:t>
            </w:r>
          </w:p>
        </w:tc>
      </w:tr>
      <w:tr w:rsidR="003A1795" w:rsidRPr="00593257" w14:paraId="5190E1CD" w14:textId="77777777" w:rsidTr="006A5819">
        <w:tc>
          <w:tcPr>
            <w:tcW w:w="1702" w:type="dxa"/>
            <w:vMerge/>
          </w:tcPr>
          <w:p w14:paraId="3C6D3F5B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</w:tcPr>
          <w:p w14:paraId="4624509D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7b</w:t>
            </w:r>
          </w:p>
        </w:tc>
        <w:tc>
          <w:tcPr>
            <w:tcW w:w="6095" w:type="dxa"/>
          </w:tcPr>
          <w:p w14:paraId="7A35669B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When applicable, explanation of any interim analyses and stopping guidelin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AE44C3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n/a</w:t>
            </w:r>
          </w:p>
        </w:tc>
      </w:tr>
      <w:tr w:rsidR="003A1795" w:rsidRPr="00593257" w14:paraId="51CB1F97" w14:textId="77777777" w:rsidTr="006A5819">
        <w:tc>
          <w:tcPr>
            <w:tcW w:w="1702" w:type="dxa"/>
          </w:tcPr>
          <w:p w14:paraId="3E336424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Randomisation:</w:t>
            </w:r>
          </w:p>
        </w:tc>
        <w:tc>
          <w:tcPr>
            <w:tcW w:w="567" w:type="dxa"/>
          </w:tcPr>
          <w:p w14:paraId="54959DC8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6095" w:type="dxa"/>
          </w:tcPr>
          <w:p w14:paraId="0AD2E04B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F36088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</w:p>
        </w:tc>
      </w:tr>
      <w:tr w:rsidR="003A1795" w:rsidRPr="00593257" w14:paraId="17AA04CC" w14:textId="77777777" w:rsidTr="006A5819">
        <w:tc>
          <w:tcPr>
            <w:tcW w:w="1702" w:type="dxa"/>
            <w:vMerge w:val="restart"/>
          </w:tcPr>
          <w:p w14:paraId="7887CA0E" w14:textId="77777777" w:rsidR="003A1795" w:rsidRPr="00593257" w:rsidRDefault="003A1795" w:rsidP="003A1795">
            <w:pPr>
              <w:ind w:left="540" w:hanging="540"/>
              <w:rPr>
                <w:rFonts w:ascii="Arial" w:hAnsi="Arial" w:cs="Arial"/>
                <w:sz w:val="16"/>
              </w:rPr>
            </w:pPr>
            <w:r w:rsidRPr="00593257">
              <w:rPr>
                <w:rFonts w:cs="Arial"/>
                <w:sz w:val="16"/>
              </w:rPr>
              <w:t> </w:t>
            </w:r>
            <w:r w:rsidRPr="00593257">
              <w:rPr>
                <w:rFonts w:ascii="Arial" w:hAnsi="Arial" w:cs="Arial"/>
                <w:sz w:val="16"/>
              </w:rPr>
              <w:t>Sequence generation</w:t>
            </w:r>
          </w:p>
        </w:tc>
        <w:tc>
          <w:tcPr>
            <w:tcW w:w="567" w:type="dxa"/>
          </w:tcPr>
          <w:p w14:paraId="0C5F7200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8a</w:t>
            </w:r>
          </w:p>
        </w:tc>
        <w:tc>
          <w:tcPr>
            <w:tcW w:w="6095" w:type="dxa"/>
          </w:tcPr>
          <w:p w14:paraId="44A527AB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Method used to generate the random allocation sequ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EF9168" w14:textId="33FB617E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3</w:t>
            </w:r>
          </w:p>
        </w:tc>
      </w:tr>
      <w:tr w:rsidR="003A1795" w:rsidRPr="00593257" w14:paraId="053165B9" w14:textId="77777777" w:rsidTr="006A5819">
        <w:tc>
          <w:tcPr>
            <w:tcW w:w="1702" w:type="dxa"/>
            <w:vMerge/>
          </w:tcPr>
          <w:p w14:paraId="7086BA8E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</w:tcPr>
          <w:p w14:paraId="7BAFDF7B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8b</w:t>
            </w:r>
          </w:p>
        </w:tc>
        <w:tc>
          <w:tcPr>
            <w:tcW w:w="6095" w:type="dxa"/>
          </w:tcPr>
          <w:p w14:paraId="251D624E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Type of randomisation; details of any restriction (such as blocking and block siz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350FE1C" w14:textId="43EAA449" w:rsidR="003A1795" w:rsidRPr="00593257" w:rsidRDefault="003A1795" w:rsidP="003A1795">
            <w:pPr>
              <w:tabs>
                <w:tab w:val="center" w:pos="884"/>
              </w:tabs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3</w:t>
            </w:r>
          </w:p>
        </w:tc>
      </w:tr>
      <w:tr w:rsidR="003A1795" w:rsidRPr="00593257" w14:paraId="0F0EFBBE" w14:textId="77777777" w:rsidTr="006A5819">
        <w:trPr>
          <w:trHeight w:val="457"/>
        </w:trPr>
        <w:tc>
          <w:tcPr>
            <w:tcW w:w="1702" w:type="dxa"/>
          </w:tcPr>
          <w:p w14:paraId="53180CE6" w14:textId="77777777" w:rsidR="003A1795" w:rsidRPr="00593257" w:rsidRDefault="003A1795" w:rsidP="003A1795">
            <w:pPr>
              <w:ind w:left="540" w:hanging="540"/>
              <w:rPr>
                <w:rFonts w:ascii="Arial" w:hAnsi="Arial" w:cs="Arial"/>
                <w:sz w:val="16"/>
              </w:rPr>
            </w:pPr>
            <w:r w:rsidRPr="00593257">
              <w:rPr>
                <w:rFonts w:cs="Arial"/>
                <w:sz w:val="16"/>
              </w:rPr>
              <w:t> </w:t>
            </w:r>
            <w:r w:rsidRPr="00593257">
              <w:rPr>
                <w:rFonts w:ascii="Arial" w:hAnsi="Arial" w:cs="Arial"/>
                <w:sz w:val="16"/>
              </w:rPr>
              <w:t>Allocation concealment mechanism</w:t>
            </w:r>
          </w:p>
        </w:tc>
        <w:tc>
          <w:tcPr>
            <w:tcW w:w="567" w:type="dxa"/>
          </w:tcPr>
          <w:p w14:paraId="5CB3B137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9</w:t>
            </w:r>
          </w:p>
        </w:tc>
        <w:tc>
          <w:tcPr>
            <w:tcW w:w="6095" w:type="dxa"/>
          </w:tcPr>
          <w:p w14:paraId="74A266C4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F368F9" w14:textId="0B4257E3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3</w:t>
            </w:r>
          </w:p>
        </w:tc>
      </w:tr>
      <w:tr w:rsidR="003A1795" w:rsidRPr="00593257" w14:paraId="4ED90521" w14:textId="77777777" w:rsidTr="006A5819">
        <w:tc>
          <w:tcPr>
            <w:tcW w:w="1702" w:type="dxa"/>
          </w:tcPr>
          <w:p w14:paraId="4CDC4EFC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cs="Arial"/>
                <w:sz w:val="16"/>
              </w:rPr>
              <w:t> </w:t>
            </w:r>
            <w:r w:rsidRPr="00593257">
              <w:rPr>
                <w:rFonts w:ascii="Arial" w:hAnsi="Arial" w:cs="Arial"/>
                <w:sz w:val="16"/>
              </w:rPr>
              <w:t>Implementation</w:t>
            </w:r>
          </w:p>
        </w:tc>
        <w:tc>
          <w:tcPr>
            <w:tcW w:w="567" w:type="dxa"/>
          </w:tcPr>
          <w:p w14:paraId="3ACF04C5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0</w:t>
            </w:r>
          </w:p>
        </w:tc>
        <w:tc>
          <w:tcPr>
            <w:tcW w:w="6095" w:type="dxa"/>
          </w:tcPr>
          <w:p w14:paraId="32F6D0A2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1F0393" w14:textId="68251CE6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3</w:t>
            </w:r>
          </w:p>
        </w:tc>
      </w:tr>
      <w:tr w:rsidR="003A1795" w:rsidRPr="00593257" w14:paraId="3DA98C13" w14:textId="77777777" w:rsidTr="006A5819">
        <w:tc>
          <w:tcPr>
            <w:tcW w:w="1702" w:type="dxa"/>
            <w:vMerge w:val="restart"/>
          </w:tcPr>
          <w:p w14:paraId="76A69DF3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Blinding</w:t>
            </w:r>
          </w:p>
        </w:tc>
        <w:tc>
          <w:tcPr>
            <w:tcW w:w="567" w:type="dxa"/>
          </w:tcPr>
          <w:p w14:paraId="710660BF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1a</w:t>
            </w:r>
          </w:p>
        </w:tc>
        <w:tc>
          <w:tcPr>
            <w:tcW w:w="6095" w:type="dxa"/>
            <w:shd w:val="clear" w:color="auto" w:fill="auto"/>
          </w:tcPr>
          <w:p w14:paraId="1CBA67C4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B7EBB" w14:textId="7C298EE5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8</w:t>
            </w:r>
          </w:p>
        </w:tc>
      </w:tr>
      <w:tr w:rsidR="003A1795" w:rsidRPr="00593257" w14:paraId="7AB83066" w14:textId="77777777" w:rsidTr="006A5819">
        <w:tc>
          <w:tcPr>
            <w:tcW w:w="1702" w:type="dxa"/>
            <w:vMerge/>
          </w:tcPr>
          <w:p w14:paraId="2C6F7AF6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</w:tcPr>
          <w:p w14:paraId="4BCD02D6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1b</w:t>
            </w:r>
          </w:p>
        </w:tc>
        <w:tc>
          <w:tcPr>
            <w:tcW w:w="6095" w:type="dxa"/>
          </w:tcPr>
          <w:p w14:paraId="12F2B2EC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If relevant, description of the similarity of interven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C6BFC9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n/a</w:t>
            </w:r>
          </w:p>
        </w:tc>
      </w:tr>
      <w:tr w:rsidR="003A1795" w:rsidRPr="00593257" w14:paraId="27EF9A59" w14:textId="77777777" w:rsidTr="006A5819">
        <w:tc>
          <w:tcPr>
            <w:tcW w:w="1702" w:type="dxa"/>
            <w:vMerge w:val="restart"/>
          </w:tcPr>
          <w:p w14:paraId="0725A39B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Statistical methods</w:t>
            </w:r>
          </w:p>
        </w:tc>
        <w:tc>
          <w:tcPr>
            <w:tcW w:w="567" w:type="dxa"/>
          </w:tcPr>
          <w:p w14:paraId="4A02302C" w14:textId="77777777" w:rsidR="003A1795" w:rsidRPr="00593257" w:rsidRDefault="003A1795" w:rsidP="003A1795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2a</w:t>
            </w:r>
          </w:p>
        </w:tc>
        <w:tc>
          <w:tcPr>
            <w:tcW w:w="6095" w:type="dxa"/>
          </w:tcPr>
          <w:p w14:paraId="50FEF108" w14:textId="77777777" w:rsidR="003A1795" w:rsidRPr="00593257" w:rsidRDefault="003A1795" w:rsidP="003A1795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Statistical methods used to compare groups for primary and secondary outcom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71B312" w14:textId="1B03A370" w:rsidR="003A1795" w:rsidRPr="00593257" w:rsidRDefault="00113C52" w:rsidP="003A1795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11</w:t>
            </w:r>
          </w:p>
        </w:tc>
      </w:tr>
      <w:tr w:rsidR="00113C52" w:rsidRPr="00593257" w14:paraId="6079CFF9" w14:textId="77777777" w:rsidTr="006A5819">
        <w:tc>
          <w:tcPr>
            <w:tcW w:w="1702" w:type="dxa"/>
            <w:vMerge/>
          </w:tcPr>
          <w:p w14:paraId="2E0115E2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</w:tcPr>
          <w:p w14:paraId="7AB158DD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2b</w:t>
            </w:r>
          </w:p>
        </w:tc>
        <w:tc>
          <w:tcPr>
            <w:tcW w:w="6095" w:type="dxa"/>
          </w:tcPr>
          <w:p w14:paraId="00AB075B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Methods for additional analyses, such as subgroup analyses and adjusted analy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45E548" w14:textId="1B26E8C6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>paragraph 11-</w:t>
            </w:r>
            <w:r>
              <w:rPr>
                <w:rFonts w:ascii="Arial" w:hAnsi="Arial" w:cs="Arial"/>
                <w:sz w:val="16"/>
              </w:rPr>
              <w:t>1</w:t>
            </w:r>
            <w:r w:rsidR="006A5819">
              <w:rPr>
                <w:rFonts w:ascii="Arial" w:hAnsi="Arial" w:cs="Arial"/>
                <w:sz w:val="16"/>
              </w:rPr>
              <w:t>2-13</w:t>
            </w:r>
          </w:p>
        </w:tc>
      </w:tr>
      <w:tr w:rsidR="00113C52" w:rsidRPr="00593257" w14:paraId="124821A1" w14:textId="77777777" w:rsidTr="006A5819">
        <w:tc>
          <w:tcPr>
            <w:tcW w:w="10632" w:type="dxa"/>
            <w:gridSpan w:val="4"/>
          </w:tcPr>
          <w:p w14:paraId="3C2C8070" w14:textId="77777777" w:rsidR="00113C52" w:rsidRPr="00593257" w:rsidRDefault="00113C52" w:rsidP="00113C52">
            <w:pPr>
              <w:pStyle w:val="TableSubHead"/>
              <w:rPr>
                <w:rFonts w:ascii="Arial" w:hAnsi="Arial" w:cs="Arial"/>
                <w:sz w:val="16"/>
                <w:szCs w:val="22"/>
              </w:rPr>
            </w:pPr>
            <w:r w:rsidRPr="00593257">
              <w:rPr>
                <w:rFonts w:ascii="Arial" w:hAnsi="Arial" w:cs="Arial"/>
                <w:sz w:val="16"/>
                <w:szCs w:val="22"/>
              </w:rPr>
              <w:t>Results</w:t>
            </w:r>
          </w:p>
        </w:tc>
      </w:tr>
      <w:tr w:rsidR="00113C52" w:rsidRPr="00593257" w14:paraId="536265DA" w14:textId="77777777" w:rsidTr="006A5819">
        <w:tc>
          <w:tcPr>
            <w:tcW w:w="1702" w:type="dxa"/>
            <w:vMerge w:val="restart"/>
          </w:tcPr>
          <w:p w14:paraId="743EE844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Participant flow (a diagram is strongly recommended)</w:t>
            </w:r>
          </w:p>
        </w:tc>
        <w:tc>
          <w:tcPr>
            <w:tcW w:w="567" w:type="dxa"/>
          </w:tcPr>
          <w:p w14:paraId="2C615D2F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3a</w:t>
            </w:r>
          </w:p>
        </w:tc>
        <w:tc>
          <w:tcPr>
            <w:tcW w:w="6095" w:type="dxa"/>
          </w:tcPr>
          <w:p w14:paraId="2E409DE1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BC5701" w14:textId="1B2D0AB0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esult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1</w:t>
            </w:r>
          </w:p>
        </w:tc>
      </w:tr>
      <w:tr w:rsidR="00113C52" w:rsidRPr="00593257" w14:paraId="50458AF9" w14:textId="77777777" w:rsidTr="006A5819">
        <w:tc>
          <w:tcPr>
            <w:tcW w:w="1702" w:type="dxa"/>
            <w:vMerge/>
          </w:tcPr>
          <w:p w14:paraId="00EA47A6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</w:tcPr>
          <w:p w14:paraId="36CB4A8D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3b</w:t>
            </w:r>
          </w:p>
        </w:tc>
        <w:tc>
          <w:tcPr>
            <w:tcW w:w="6095" w:type="dxa"/>
          </w:tcPr>
          <w:p w14:paraId="2FF7D340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For each group, losses and exclusions after randomisation,</w:t>
            </w:r>
            <w:r w:rsidRPr="00593257" w:rsidDel="00646D6B">
              <w:rPr>
                <w:rFonts w:ascii="Arial" w:hAnsi="Arial" w:cs="Arial"/>
                <w:sz w:val="16"/>
              </w:rPr>
              <w:t xml:space="preserve"> </w:t>
            </w:r>
            <w:r w:rsidRPr="00593257">
              <w:rPr>
                <w:rFonts w:ascii="Arial" w:hAnsi="Arial" w:cs="Arial"/>
                <w:sz w:val="16"/>
              </w:rPr>
              <w:t>together with reas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6FFCE4" w14:textId="0480655B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esult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1</w:t>
            </w:r>
            <w:r w:rsidR="006A5819">
              <w:rPr>
                <w:rFonts w:ascii="Arial" w:hAnsi="Arial" w:cs="Arial"/>
                <w:sz w:val="16"/>
              </w:rPr>
              <w:t xml:space="preserve"> and Fig 1</w:t>
            </w:r>
          </w:p>
        </w:tc>
      </w:tr>
      <w:tr w:rsidR="00113C52" w:rsidRPr="00593257" w14:paraId="04DE9A6D" w14:textId="77777777" w:rsidTr="006A5819">
        <w:tc>
          <w:tcPr>
            <w:tcW w:w="1702" w:type="dxa"/>
            <w:vMerge w:val="restart"/>
          </w:tcPr>
          <w:p w14:paraId="16F14BA0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Recruitment</w:t>
            </w:r>
          </w:p>
        </w:tc>
        <w:tc>
          <w:tcPr>
            <w:tcW w:w="567" w:type="dxa"/>
          </w:tcPr>
          <w:p w14:paraId="41EEF272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4a</w:t>
            </w:r>
          </w:p>
        </w:tc>
        <w:tc>
          <w:tcPr>
            <w:tcW w:w="6095" w:type="dxa"/>
          </w:tcPr>
          <w:p w14:paraId="06D7D789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Dates defining the periods of recruitment and follow-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90F06E" w14:textId="68FF7687" w:rsidR="00113C52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8</w:t>
            </w:r>
          </w:p>
          <w:p w14:paraId="21744743" w14:textId="02A0D2C9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esult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1</w:t>
            </w:r>
          </w:p>
        </w:tc>
      </w:tr>
      <w:tr w:rsidR="00113C52" w:rsidRPr="00593257" w14:paraId="50C78581" w14:textId="77777777" w:rsidTr="006A5819">
        <w:tc>
          <w:tcPr>
            <w:tcW w:w="1702" w:type="dxa"/>
            <w:vMerge/>
          </w:tcPr>
          <w:p w14:paraId="6AD70D34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</w:tcPr>
          <w:p w14:paraId="57227A47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4b</w:t>
            </w:r>
          </w:p>
        </w:tc>
        <w:tc>
          <w:tcPr>
            <w:tcW w:w="6095" w:type="dxa"/>
          </w:tcPr>
          <w:p w14:paraId="60B9CF55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Why the trial ended or was stopp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53CC0A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n/a</w:t>
            </w:r>
          </w:p>
        </w:tc>
      </w:tr>
      <w:tr w:rsidR="00113C52" w:rsidRPr="00593257" w14:paraId="37028014" w14:textId="77777777" w:rsidTr="006A5819">
        <w:tc>
          <w:tcPr>
            <w:tcW w:w="1702" w:type="dxa"/>
          </w:tcPr>
          <w:p w14:paraId="115998F5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Baseline data</w:t>
            </w:r>
          </w:p>
        </w:tc>
        <w:tc>
          <w:tcPr>
            <w:tcW w:w="567" w:type="dxa"/>
          </w:tcPr>
          <w:p w14:paraId="354DA27B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5</w:t>
            </w:r>
          </w:p>
        </w:tc>
        <w:tc>
          <w:tcPr>
            <w:tcW w:w="6095" w:type="dxa"/>
          </w:tcPr>
          <w:p w14:paraId="7E5F1A5A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A table showing baseline demographic and clinical characteristics for each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182EE73" w14:textId="183B793C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esults, </w:t>
            </w:r>
            <w:r w:rsidRPr="00593257">
              <w:rPr>
                <w:rFonts w:ascii="Arial" w:hAnsi="Arial" w:cs="Arial"/>
                <w:sz w:val="16"/>
              </w:rPr>
              <w:t>Table 1</w:t>
            </w:r>
          </w:p>
        </w:tc>
      </w:tr>
      <w:tr w:rsidR="00113C52" w:rsidRPr="00593257" w14:paraId="0669C318" w14:textId="77777777" w:rsidTr="006A5819">
        <w:tc>
          <w:tcPr>
            <w:tcW w:w="1702" w:type="dxa"/>
          </w:tcPr>
          <w:p w14:paraId="75F851FC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Numbers analysed</w:t>
            </w:r>
          </w:p>
        </w:tc>
        <w:tc>
          <w:tcPr>
            <w:tcW w:w="567" w:type="dxa"/>
          </w:tcPr>
          <w:p w14:paraId="526E1EC4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6</w:t>
            </w:r>
          </w:p>
        </w:tc>
        <w:tc>
          <w:tcPr>
            <w:tcW w:w="6095" w:type="dxa"/>
          </w:tcPr>
          <w:p w14:paraId="659F2688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656895" w14:textId="4655A089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esult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 xml:space="preserve">1, and </w:t>
            </w:r>
            <w:r w:rsidR="006A5819">
              <w:rPr>
                <w:rFonts w:ascii="Arial" w:hAnsi="Arial" w:cs="Arial"/>
                <w:sz w:val="16"/>
              </w:rPr>
              <w:t>Fig 1</w:t>
            </w:r>
          </w:p>
        </w:tc>
      </w:tr>
      <w:tr w:rsidR="00113C52" w:rsidRPr="00593257" w14:paraId="481A4E7A" w14:textId="77777777" w:rsidTr="006A5819">
        <w:tc>
          <w:tcPr>
            <w:tcW w:w="1702" w:type="dxa"/>
            <w:vMerge w:val="restart"/>
          </w:tcPr>
          <w:p w14:paraId="226E3494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Outcomes and estimation</w:t>
            </w:r>
          </w:p>
        </w:tc>
        <w:tc>
          <w:tcPr>
            <w:tcW w:w="567" w:type="dxa"/>
          </w:tcPr>
          <w:p w14:paraId="78E3E8D4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7a</w:t>
            </w:r>
          </w:p>
        </w:tc>
        <w:tc>
          <w:tcPr>
            <w:tcW w:w="6095" w:type="dxa"/>
          </w:tcPr>
          <w:p w14:paraId="5A680FC4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6E35FF" w14:textId="79D8100B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esult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3-5</w:t>
            </w:r>
          </w:p>
        </w:tc>
      </w:tr>
      <w:tr w:rsidR="00113C52" w:rsidRPr="00593257" w14:paraId="7C8086B0" w14:textId="77777777" w:rsidTr="006A5819">
        <w:trPr>
          <w:trHeight w:val="346"/>
        </w:trPr>
        <w:tc>
          <w:tcPr>
            <w:tcW w:w="1702" w:type="dxa"/>
            <w:vMerge/>
          </w:tcPr>
          <w:p w14:paraId="34418C2B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567" w:type="dxa"/>
          </w:tcPr>
          <w:p w14:paraId="51AB0C09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7b</w:t>
            </w:r>
          </w:p>
        </w:tc>
        <w:tc>
          <w:tcPr>
            <w:tcW w:w="6095" w:type="dxa"/>
          </w:tcPr>
          <w:p w14:paraId="29F99AE0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bCs/>
                <w:sz w:val="16"/>
              </w:rPr>
              <w:t>For binary outcomes, presentation of both absolute and relative effect sizes is recommend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B7428A" w14:textId="67A605D5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esults, </w:t>
            </w:r>
            <w:r w:rsidR="00AC5C6E">
              <w:rPr>
                <w:rFonts w:ascii="Arial" w:hAnsi="Arial" w:cs="Arial"/>
                <w:sz w:val="16"/>
              </w:rPr>
              <w:t xml:space="preserve">paragraph 3-5 and </w:t>
            </w:r>
            <w:r w:rsidRPr="00593257">
              <w:rPr>
                <w:rFonts w:ascii="Arial" w:hAnsi="Arial" w:cs="Arial"/>
                <w:sz w:val="16"/>
              </w:rPr>
              <w:t>Table 2 and 3</w:t>
            </w:r>
          </w:p>
        </w:tc>
      </w:tr>
      <w:tr w:rsidR="00113C52" w:rsidRPr="00593257" w14:paraId="01132AAA" w14:textId="77777777" w:rsidTr="006A5819">
        <w:trPr>
          <w:trHeight w:val="340"/>
        </w:trPr>
        <w:tc>
          <w:tcPr>
            <w:tcW w:w="1702" w:type="dxa"/>
          </w:tcPr>
          <w:p w14:paraId="69BC16FB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Ancillary analyses</w:t>
            </w:r>
          </w:p>
        </w:tc>
        <w:tc>
          <w:tcPr>
            <w:tcW w:w="567" w:type="dxa"/>
          </w:tcPr>
          <w:p w14:paraId="6FCA7D90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8</w:t>
            </w:r>
          </w:p>
        </w:tc>
        <w:tc>
          <w:tcPr>
            <w:tcW w:w="6095" w:type="dxa"/>
          </w:tcPr>
          <w:p w14:paraId="463FEA1C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7BEBD5" w14:textId="66B2B32D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esult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6-8, and</w:t>
            </w:r>
            <w:r w:rsidR="00AC5C6E">
              <w:rPr>
                <w:rFonts w:ascii="Arial" w:hAnsi="Arial" w:cs="Arial"/>
                <w:sz w:val="16"/>
              </w:rPr>
              <w:t xml:space="preserve"> Fig 2, Fig 3,</w:t>
            </w:r>
            <w:r>
              <w:rPr>
                <w:rFonts w:ascii="Arial" w:hAnsi="Arial" w:cs="Arial"/>
                <w:sz w:val="16"/>
              </w:rPr>
              <w:t xml:space="preserve"> Table 4</w:t>
            </w:r>
          </w:p>
        </w:tc>
      </w:tr>
      <w:tr w:rsidR="00113C52" w:rsidRPr="00593257" w14:paraId="7B303FF1" w14:textId="77777777" w:rsidTr="006A5819">
        <w:trPr>
          <w:trHeight w:val="193"/>
        </w:trPr>
        <w:tc>
          <w:tcPr>
            <w:tcW w:w="1702" w:type="dxa"/>
          </w:tcPr>
          <w:p w14:paraId="57587EE4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Harms</w:t>
            </w:r>
          </w:p>
        </w:tc>
        <w:tc>
          <w:tcPr>
            <w:tcW w:w="567" w:type="dxa"/>
          </w:tcPr>
          <w:p w14:paraId="7908E770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19</w:t>
            </w:r>
          </w:p>
        </w:tc>
        <w:tc>
          <w:tcPr>
            <w:tcW w:w="6095" w:type="dxa"/>
          </w:tcPr>
          <w:p w14:paraId="65A3AD98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 xml:space="preserve">All important harms or unintended effects in each group </w:t>
            </w:r>
            <w:r w:rsidRPr="00593257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478E70" w14:textId="30EBB57A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thods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10</w:t>
            </w:r>
          </w:p>
        </w:tc>
      </w:tr>
      <w:tr w:rsidR="00113C52" w:rsidRPr="00593257" w14:paraId="1D608D1F" w14:textId="77777777" w:rsidTr="006A5819">
        <w:tc>
          <w:tcPr>
            <w:tcW w:w="10632" w:type="dxa"/>
            <w:gridSpan w:val="4"/>
          </w:tcPr>
          <w:p w14:paraId="0511F7EA" w14:textId="77777777" w:rsidR="00113C52" w:rsidRPr="00593257" w:rsidRDefault="00113C52" w:rsidP="00113C52">
            <w:pPr>
              <w:pStyle w:val="TableSubHead"/>
              <w:rPr>
                <w:rFonts w:ascii="Arial" w:hAnsi="Arial" w:cs="Arial"/>
                <w:sz w:val="16"/>
                <w:szCs w:val="22"/>
              </w:rPr>
            </w:pPr>
            <w:r w:rsidRPr="00593257">
              <w:rPr>
                <w:rFonts w:ascii="Arial" w:hAnsi="Arial" w:cs="Arial"/>
                <w:sz w:val="16"/>
                <w:szCs w:val="22"/>
              </w:rPr>
              <w:t>Discussion</w:t>
            </w:r>
          </w:p>
        </w:tc>
      </w:tr>
      <w:tr w:rsidR="00113C52" w:rsidRPr="00593257" w14:paraId="084C9BC7" w14:textId="77777777" w:rsidTr="006A5819">
        <w:tc>
          <w:tcPr>
            <w:tcW w:w="1702" w:type="dxa"/>
          </w:tcPr>
          <w:p w14:paraId="1C12B22F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Limitations</w:t>
            </w:r>
          </w:p>
        </w:tc>
        <w:tc>
          <w:tcPr>
            <w:tcW w:w="567" w:type="dxa"/>
          </w:tcPr>
          <w:p w14:paraId="144A7956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20</w:t>
            </w:r>
          </w:p>
        </w:tc>
        <w:tc>
          <w:tcPr>
            <w:tcW w:w="6095" w:type="dxa"/>
          </w:tcPr>
          <w:p w14:paraId="081D9DEE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Trial limitations, addressing sources of potential bias, imprecision, and, if relevant, multiplicity of analys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3406416" w14:textId="3680EC59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Discussion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4</w:t>
            </w:r>
          </w:p>
        </w:tc>
      </w:tr>
      <w:tr w:rsidR="00113C52" w:rsidRPr="00593257" w14:paraId="12E86F23" w14:textId="77777777" w:rsidTr="006A5819">
        <w:tc>
          <w:tcPr>
            <w:tcW w:w="1702" w:type="dxa"/>
          </w:tcPr>
          <w:p w14:paraId="7E00D776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Generalisability</w:t>
            </w:r>
          </w:p>
        </w:tc>
        <w:tc>
          <w:tcPr>
            <w:tcW w:w="567" w:type="dxa"/>
          </w:tcPr>
          <w:p w14:paraId="0156D696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21</w:t>
            </w:r>
          </w:p>
        </w:tc>
        <w:tc>
          <w:tcPr>
            <w:tcW w:w="6095" w:type="dxa"/>
          </w:tcPr>
          <w:p w14:paraId="7B72F0C3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Generalisability (external validity, applicability) of the trial finding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8B527E" w14:textId="7354F486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Discussion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6</w:t>
            </w:r>
          </w:p>
        </w:tc>
      </w:tr>
      <w:tr w:rsidR="00113C52" w:rsidRPr="00593257" w14:paraId="64E4F54F" w14:textId="77777777" w:rsidTr="006A5819">
        <w:trPr>
          <w:trHeight w:val="375"/>
        </w:trPr>
        <w:tc>
          <w:tcPr>
            <w:tcW w:w="1702" w:type="dxa"/>
          </w:tcPr>
          <w:p w14:paraId="79FC5080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Interpretation</w:t>
            </w:r>
          </w:p>
        </w:tc>
        <w:tc>
          <w:tcPr>
            <w:tcW w:w="567" w:type="dxa"/>
          </w:tcPr>
          <w:p w14:paraId="5FA946F1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22</w:t>
            </w:r>
          </w:p>
        </w:tc>
        <w:tc>
          <w:tcPr>
            <w:tcW w:w="6095" w:type="dxa"/>
          </w:tcPr>
          <w:p w14:paraId="7C1382E9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Interpretation consistent with results, balancing benefits and harms, and considering other relevant evid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920C0C" w14:textId="0834A00B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Discussion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5</w:t>
            </w:r>
          </w:p>
        </w:tc>
      </w:tr>
      <w:tr w:rsidR="00113C52" w:rsidRPr="00593257" w14:paraId="35213BB9" w14:textId="77777777" w:rsidTr="006A5819">
        <w:tc>
          <w:tcPr>
            <w:tcW w:w="8364" w:type="dxa"/>
            <w:gridSpan w:val="3"/>
          </w:tcPr>
          <w:p w14:paraId="3EA3C672" w14:textId="77777777" w:rsidR="00113C52" w:rsidRPr="00593257" w:rsidRDefault="00113C52" w:rsidP="00113C52">
            <w:pPr>
              <w:pStyle w:val="TableSubHead"/>
              <w:rPr>
                <w:rFonts w:ascii="Arial" w:hAnsi="Arial" w:cs="Arial"/>
                <w:sz w:val="16"/>
                <w:szCs w:val="22"/>
              </w:rPr>
            </w:pPr>
            <w:r w:rsidRPr="00593257">
              <w:rPr>
                <w:rFonts w:ascii="Arial" w:hAnsi="Arial" w:cs="Arial"/>
                <w:sz w:val="16"/>
                <w:szCs w:val="22"/>
              </w:rPr>
              <w:t>Other inform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00C8B9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</w:p>
        </w:tc>
      </w:tr>
      <w:tr w:rsidR="00113C52" w:rsidRPr="00593257" w14:paraId="2E3CC946" w14:textId="77777777" w:rsidTr="006A5819">
        <w:tc>
          <w:tcPr>
            <w:tcW w:w="1702" w:type="dxa"/>
          </w:tcPr>
          <w:p w14:paraId="56FCEBDE" w14:textId="77777777" w:rsidR="00113C52" w:rsidRPr="00593257" w:rsidRDefault="00113C52" w:rsidP="00113C52">
            <w:pPr>
              <w:rPr>
                <w:rFonts w:ascii="Arial" w:hAnsi="Arial" w:cs="Arial"/>
                <w:i/>
                <w:caps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Registration</w:t>
            </w:r>
          </w:p>
        </w:tc>
        <w:tc>
          <w:tcPr>
            <w:tcW w:w="567" w:type="dxa"/>
          </w:tcPr>
          <w:p w14:paraId="3FF17E50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23</w:t>
            </w:r>
          </w:p>
        </w:tc>
        <w:tc>
          <w:tcPr>
            <w:tcW w:w="6095" w:type="dxa"/>
          </w:tcPr>
          <w:p w14:paraId="2E8794A9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Registration number and name of trial regist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25EE9D1" w14:textId="18638055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Abstract, </w:t>
            </w:r>
            <w:r w:rsidR="006A5819">
              <w:rPr>
                <w:rFonts w:ascii="Arial" w:hAnsi="Arial" w:cs="Arial"/>
                <w:sz w:val="16"/>
              </w:rPr>
              <w:t xml:space="preserve">paragraph </w:t>
            </w:r>
            <w:r>
              <w:rPr>
                <w:rFonts w:ascii="Arial" w:hAnsi="Arial" w:cs="Arial"/>
                <w:sz w:val="16"/>
              </w:rPr>
              <w:t>4</w:t>
            </w:r>
          </w:p>
        </w:tc>
      </w:tr>
      <w:tr w:rsidR="00113C52" w:rsidRPr="00593257" w14:paraId="248571B5" w14:textId="77777777" w:rsidTr="006A5819">
        <w:tc>
          <w:tcPr>
            <w:tcW w:w="1702" w:type="dxa"/>
          </w:tcPr>
          <w:p w14:paraId="6D024DCE" w14:textId="77777777" w:rsidR="00113C52" w:rsidRPr="00593257" w:rsidRDefault="00113C52" w:rsidP="00113C52">
            <w:pPr>
              <w:rPr>
                <w:rFonts w:ascii="Arial" w:hAnsi="Arial" w:cs="Arial"/>
                <w:i/>
                <w:caps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Protocol</w:t>
            </w:r>
          </w:p>
        </w:tc>
        <w:tc>
          <w:tcPr>
            <w:tcW w:w="567" w:type="dxa"/>
          </w:tcPr>
          <w:p w14:paraId="0C6FCDB4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24</w:t>
            </w:r>
          </w:p>
        </w:tc>
        <w:tc>
          <w:tcPr>
            <w:tcW w:w="6095" w:type="dxa"/>
          </w:tcPr>
          <w:p w14:paraId="38331B3A" w14:textId="77777777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Where the full trial protocol can be accessed, if avail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A859B0" w14:textId="36E8CA7B" w:rsidR="00113C52" w:rsidRPr="00593257" w:rsidRDefault="00113C52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1_Protocol</w:t>
            </w:r>
          </w:p>
        </w:tc>
      </w:tr>
      <w:tr w:rsidR="00113C52" w:rsidRPr="00593257" w14:paraId="191FDF8A" w14:textId="77777777" w:rsidTr="006A5819">
        <w:tc>
          <w:tcPr>
            <w:tcW w:w="1702" w:type="dxa"/>
            <w:tcBorders>
              <w:bottom w:val="single" w:sz="12" w:space="0" w:color="auto"/>
            </w:tcBorders>
          </w:tcPr>
          <w:p w14:paraId="2E67EC25" w14:textId="77777777" w:rsidR="00113C52" w:rsidRPr="00593257" w:rsidRDefault="00113C52" w:rsidP="00113C52">
            <w:pPr>
              <w:rPr>
                <w:rFonts w:ascii="Arial" w:hAnsi="Arial" w:cs="Arial"/>
                <w:i/>
                <w:caps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Funding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3DB148A" w14:textId="77777777" w:rsidR="00113C52" w:rsidRPr="00593257" w:rsidRDefault="00113C52" w:rsidP="00113C52">
            <w:pPr>
              <w:jc w:val="center"/>
              <w:rPr>
                <w:rFonts w:ascii="Arial" w:hAnsi="Arial" w:cs="Arial"/>
                <w:sz w:val="16"/>
              </w:rPr>
            </w:pPr>
            <w:r w:rsidRPr="00593257">
              <w:rPr>
                <w:rFonts w:ascii="Arial" w:hAnsi="Arial" w:cs="Arial"/>
                <w:sz w:val="16"/>
              </w:rPr>
              <w:t>25</w:t>
            </w:r>
          </w:p>
        </w:tc>
        <w:tc>
          <w:tcPr>
            <w:tcW w:w="6095" w:type="dxa"/>
            <w:tcBorders>
              <w:bottom w:val="single" w:sz="12" w:space="0" w:color="auto"/>
            </w:tcBorders>
          </w:tcPr>
          <w:p w14:paraId="66AFEED0" w14:textId="77777777" w:rsidR="00113C52" w:rsidRPr="00593257" w:rsidRDefault="00113C52" w:rsidP="00113C52">
            <w:pPr>
              <w:rPr>
                <w:rFonts w:ascii="Arial" w:hAnsi="Arial" w:cs="Arial"/>
                <w:sz w:val="16"/>
                <w:lang w:val="en-CA"/>
              </w:rPr>
            </w:pPr>
            <w:r w:rsidRPr="00593257">
              <w:rPr>
                <w:rFonts w:ascii="Arial" w:hAnsi="Arial" w:cs="Arial"/>
                <w:sz w:val="16"/>
              </w:rPr>
              <w:t xml:space="preserve">Sources of funding </w:t>
            </w:r>
            <w:r w:rsidRPr="00593257">
              <w:rPr>
                <w:rFonts w:ascii="Arial" w:hAnsi="Arial" w:cs="Arial"/>
                <w:bCs/>
                <w:sz w:val="16"/>
                <w:lang w:val="en-CA"/>
              </w:rPr>
              <w:t>and other support (such as supply of drugs), role of fund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066984FF" w14:textId="37C75343" w:rsidR="00113C52" w:rsidRPr="00593257" w:rsidRDefault="006A5819" w:rsidP="00113C52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cknowledgements</w:t>
            </w:r>
            <w:r w:rsidR="00113C52">
              <w:rPr>
                <w:rFonts w:ascii="Arial" w:hAnsi="Arial" w:cs="Arial"/>
                <w:sz w:val="16"/>
              </w:rPr>
              <w:t xml:space="preserve"> and Funding </w:t>
            </w:r>
          </w:p>
        </w:tc>
      </w:tr>
    </w:tbl>
    <w:p w14:paraId="16C9A339" w14:textId="77777777" w:rsidR="002B792A" w:rsidRDefault="002B792A" w:rsidP="004748CF"/>
    <w:p w14:paraId="272688AC" w14:textId="77777777" w:rsidR="00593257" w:rsidRPr="001E6065" w:rsidRDefault="00593257" w:rsidP="00593257">
      <w:pPr>
        <w:pStyle w:val="TableNote"/>
        <w:tabs>
          <w:tab w:val="left" w:pos="4830"/>
        </w:tabs>
        <w:rPr>
          <w:sz w:val="8"/>
          <w:szCs w:val="8"/>
        </w:rPr>
      </w:pPr>
    </w:p>
    <w:sectPr w:rsidR="00593257" w:rsidRPr="001E6065" w:rsidSect="003A1795">
      <w:footerReference w:type="default" r:id="rId8"/>
      <w:pgSz w:w="11906" w:h="16838"/>
      <w:pgMar w:top="1440" w:right="226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B51748" w14:textId="77777777" w:rsidR="00F4746A" w:rsidRDefault="00F4746A" w:rsidP="004A6600">
      <w:pPr>
        <w:spacing w:after="0" w:line="240" w:lineRule="auto"/>
      </w:pPr>
      <w:r>
        <w:separator/>
      </w:r>
    </w:p>
  </w:endnote>
  <w:endnote w:type="continuationSeparator" w:id="0">
    <w:p w14:paraId="1C63E8E4" w14:textId="77777777" w:rsidR="00F4746A" w:rsidRDefault="00F4746A" w:rsidP="004A6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Aparajita">
    <w:charset w:val="00"/>
    <w:family w:val="swiss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65539"/>
      <w:docPartObj>
        <w:docPartGallery w:val="Page Numbers (Bottom of Page)"/>
        <w:docPartUnique/>
      </w:docPartObj>
    </w:sdtPr>
    <w:sdtEndPr/>
    <w:sdtContent>
      <w:p w14:paraId="3ECAD144" w14:textId="63614CFB" w:rsidR="001469C3" w:rsidRDefault="001469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11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CAE411" w14:textId="77777777" w:rsidR="001469C3" w:rsidRDefault="001469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59AF4C" w14:textId="77777777" w:rsidR="00F4746A" w:rsidRDefault="00F4746A" w:rsidP="004A6600">
      <w:pPr>
        <w:spacing w:after="0" w:line="240" w:lineRule="auto"/>
      </w:pPr>
      <w:r>
        <w:separator/>
      </w:r>
    </w:p>
  </w:footnote>
  <w:footnote w:type="continuationSeparator" w:id="0">
    <w:p w14:paraId="0B8ED255" w14:textId="77777777" w:rsidR="00F4746A" w:rsidRDefault="00F4746A" w:rsidP="004A66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92952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2987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7FF2208"/>
    <w:multiLevelType w:val="hybridMultilevel"/>
    <w:tmpl w:val="93940A32"/>
    <w:lvl w:ilvl="0" w:tplc="9AFE6D8E">
      <w:start w:val="1"/>
      <w:numFmt w:val="decimal"/>
      <w:lvlText w:val="%1."/>
      <w:lvlJc w:val="left"/>
      <w:pPr>
        <w:tabs>
          <w:tab w:val="num" w:pos="654"/>
        </w:tabs>
        <w:ind w:left="654" w:hanging="360"/>
      </w:pPr>
      <w:rPr>
        <w:rFonts w:hint="default"/>
      </w:rPr>
    </w:lvl>
    <w:lvl w:ilvl="1" w:tplc="BF863292">
      <w:start w:val="1"/>
      <w:numFmt w:val="decimal"/>
      <w:lvlText w:val="%2."/>
      <w:lvlJc w:val="left"/>
      <w:pPr>
        <w:tabs>
          <w:tab w:val="num" w:pos="1734"/>
        </w:tabs>
        <w:ind w:left="1734" w:hanging="360"/>
      </w:pPr>
    </w:lvl>
    <w:lvl w:ilvl="2" w:tplc="6E20565A">
      <w:start w:val="1"/>
      <w:numFmt w:val="decimal"/>
      <w:lvlText w:val="%3."/>
      <w:lvlJc w:val="left"/>
      <w:pPr>
        <w:tabs>
          <w:tab w:val="num" w:pos="2454"/>
        </w:tabs>
        <w:ind w:left="2454" w:hanging="360"/>
      </w:pPr>
    </w:lvl>
    <w:lvl w:ilvl="3" w:tplc="26BE91C2">
      <w:start w:val="1"/>
      <w:numFmt w:val="decimal"/>
      <w:lvlText w:val="%4."/>
      <w:lvlJc w:val="left"/>
      <w:pPr>
        <w:tabs>
          <w:tab w:val="num" w:pos="3174"/>
        </w:tabs>
        <w:ind w:left="3174" w:hanging="360"/>
      </w:pPr>
    </w:lvl>
    <w:lvl w:ilvl="4" w:tplc="610EC326">
      <w:start w:val="1"/>
      <w:numFmt w:val="decimal"/>
      <w:lvlText w:val="%5."/>
      <w:lvlJc w:val="left"/>
      <w:pPr>
        <w:tabs>
          <w:tab w:val="num" w:pos="3894"/>
        </w:tabs>
        <w:ind w:left="3894" w:hanging="360"/>
      </w:pPr>
    </w:lvl>
    <w:lvl w:ilvl="5" w:tplc="00CCE53E">
      <w:start w:val="1"/>
      <w:numFmt w:val="decimal"/>
      <w:lvlText w:val="%6."/>
      <w:lvlJc w:val="left"/>
      <w:pPr>
        <w:tabs>
          <w:tab w:val="num" w:pos="4614"/>
        </w:tabs>
        <w:ind w:left="4614" w:hanging="360"/>
      </w:pPr>
    </w:lvl>
    <w:lvl w:ilvl="6" w:tplc="31607E2C">
      <w:start w:val="1"/>
      <w:numFmt w:val="decimal"/>
      <w:lvlText w:val="%7."/>
      <w:lvlJc w:val="left"/>
      <w:pPr>
        <w:tabs>
          <w:tab w:val="num" w:pos="5334"/>
        </w:tabs>
        <w:ind w:left="5334" w:hanging="360"/>
      </w:pPr>
    </w:lvl>
    <w:lvl w:ilvl="7" w:tplc="EC46CD3C">
      <w:start w:val="1"/>
      <w:numFmt w:val="decimal"/>
      <w:lvlText w:val="%8."/>
      <w:lvlJc w:val="left"/>
      <w:pPr>
        <w:tabs>
          <w:tab w:val="num" w:pos="6054"/>
        </w:tabs>
        <w:ind w:left="6054" w:hanging="360"/>
      </w:pPr>
    </w:lvl>
    <w:lvl w:ilvl="8" w:tplc="00E2582C">
      <w:start w:val="1"/>
      <w:numFmt w:val="decimal"/>
      <w:lvlText w:val="%9."/>
      <w:lvlJc w:val="left"/>
      <w:pPr>
        <w:tabs>
          <w:tab w:val="num" w:pos="6774"/>
        </w:tabs>
        <w:ind w:left="6774" w:hanging="360"/>
      </w:pPr>
    </w:lvl>
  </w:abstractNum>
  <w:abstractNum w:abstractNumId="2" w15:restartNumberingAfterBreak="0">
    <w:nsid w:val="52EC761C"/>
    <w:multiLevelType w:val="hybridMultilevel"/>
    <w:tmpl w:val="C5C0E0F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1D53D2"/>
    <w:multiLevelType w:val="hybridMultilevel"/>
    <w:tmpl w:val="ED9631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xvr9d5c5atftepwrwxztvuaerxaw2wewxt&quot;&gt;Immunisation SI &lt;record-ids&gt;&lt;item&gt;3&lt;/item&gt;&lt;item&gt;4&lt;/item&gt;&lt;item&gt;6&lt;/item&gt;&lt;item&gt;7&lt;/item&gt;&lt;item&gt;8&lt;/item&gt;&lt;item&gt;9&lt;/item&gt;&lt;/record-ids&gt;&lt;/item&gt;&lt;/Libraries&gt;"/>
  </w:docVars>
  <w:rsids>
    <w:rsidRoot w:val="001C584D"/>
    <w:rsid w:val="00003E83"/>
    <w:rsid w:val="00036FFC"/>
    <w:rsid w:val="00044AD0"/>
    <w:rsid w:val="000500E1"/>
    <w:rsid w:val="00051F67"/>
    <w:rsid w:val="00056803"/>
    <w:rsid w:val="00075771"/>
    <w:rsid w:val="00076E89"/>
    <w:rsid w:val="00083499"/>
    <w:rsid w:val="00086B8D"/>
    <w:rsid w:val="000C4A9D"/>
    <w:rsid w:val="000C69B9"/>
    <w:rsid w:val="000E2A37"/>
    <w:rsid w:val="000E622E"/>
    <w:rsid w:val="000F06A6"/>
    <w:rsid w:val="000F0B30"/>
    <w:rsid w:val="00100ABF"/>
    <w:rsid w:val="00110473"/>
    <w:rsid w:val="00110989"/>
    <w:rsid w:val="00111C53"/>
    <w:rsid w:val="00113C52"/>
    <w:rsid w:val="0012176E"/>
    <w:rsid w:val="00121829"/>
    <w:rsid w:val="00131765"/>
    <w:rsid w:val="001469C3"/>
    <w:rsid w:val="0015772C"/>
    <w:rsid w:val="00193D20"/>
    <w:rsid w:val="001C584D"/>
    <w:rsid w:val="001E4318"/>
    <w:rsid w:val="001E508F"/>
    <w:rsid w:val="001F0496"/>
    <w:rsid w:val="001F1E72"/>
    <w:rsid w:val="001F2D8C"/>
    <w:rsid w:val="001F53BC"/>
    <w:rsid w:val="001F5CF3"/>
    <w:rsid w:val="00204D5E"/>
    <w:rsid w:val="002104BC"/>
    <w:rsid w:val="00217E66"/>
    <w:rsid w:val="00231EDA"/>
    <w:rsid w:val="00255697"/>
    <w:rsid w:val="002566AC"/>
    <w:rsid w:val="0026296F"/>
    <w:rsid w:val="00271017"/>
    <w:rsid w:val="002848E9"/>
    <w:rsid w:val="0029131E"/>
    <w:rsid w:val="002A614E"/>
    <w:rsid w:val="002A71CB"/>
    <w:rsid w:val="002B4F7B"/>
    <w:rsid w:val="002B792A"/>
    <w:rsid w:val="002C5E36"/>
    <w:rsid w:val="002D25E1"/>
    <w:rsid w:val="002D32D5"/>
    <w:rsid w:val="002E7370"/>
    <w:rsid w:val="002F797B"/>
    <w:rsid w:val="00311CB1"/>
    <w:rsid w:val="00315452"/>
    <w:rsid w:val="00316BEE"/>
    <w:rsid w:val="00326BD0"/>
    <w:rsid w:val="0033007D"/>
    <w:rsid w:val="00332D37"/>
    <w:rsid w:val="00341B03"/>
    <w:rsid w:val="003534F7"/>
    <w:rsid w:val="00356C98"/>
    <w:rsid w:val="00360BA8"/>
    <w:rsid w:val="00370F87"/>
    <w:rsid w:val="00374318"/>
    <w:rsid w:val="00374FB7"/>
    <w:rsid w:val="00387F37"/>
    <w:rsid w:val="003A1795"/>
    <w:rsid w:val="003A6337"/>
    <w:rsid w:val="003A745A"/>
    <w:rsid w:val="003B12B1"/>
    <w:rsid w:val="003B6C5F"/>
    <w:rsid w:val="003C0ACF"/>
    <w:rsid w:val="003E27BC"/>
    <w:rsid w:val="003F06C4"/>
    <w:rsid w:val="0041041B"/>
    <w:rsid w:val="004224E9"/>
    <w:rsid w:val="00423287"/>
    <w:rsid w:val="004256C0"/>
    <w:rsid w:val="004748CF"/>
    <w:rsid w:val="00474F53"/>
    <w:rsid w:val="00475DDF"/>
    <w:rsid w:val="00482221"/>
    <w:rsid w:val="00487BA8"/>
    <w:rsid w:val="004A2477"/>
    <w:rsid w:val="004A6600"/>
    <w:rsid w:val="004D5A24"/>
    <w:rsid w:val="004D6CFC"/>
    <w:rsid w:val="004D745E"/>
    <w:rsid w:val="004E3B59"/>
    <w:rsid w:val="004F6F89"/>
    <w:rsid w:val="00501A22"/>
    <w:rsid w:val="00503DAF"/>
    <w:rsid w:val="00505952"/>
    <w:rsid w:val="005077E4"/>
    <w:rsid w:val="00521A7B"/>
    <w:rsid w:val="005304E3"/>
    <w:rsid w:val="00535C78"/>
    <w:rsid w:val="0053603B"/>
    <w:rsid w:val="0054265F"/>
    <w:rsid w:val="00544FC3"/>
    <w:rsid w:val="0055018C"/>
    <w:rsid w:val="00553592"/>
    <w:rsid w:val="00553B03"/>
    <w:rsid w:val="0055585B"/>
    <w:rsid w:val="00564BF3"/>
    <w:rsid w:val="0057294B"/>
    <w:rsid w:val="0058637A"/>
    <w:rsid w:val="00593257"/>
    <w:rsid w:val="005A045E"/>
    <w:rsid w:val="005A38B2"/>
    <w:rsid w:val="005A6010"/>
    <w:rsid w:val="005B6DB8"/>
    <w:rsid w:val="005C1435"/>
    <w:rsid w:val="005C1D3A"/>
    <w:rsid w:val="005C3265"/>
    <w:rsid w:val="005C6BE2"/>
    <w:rsid w:val="005D04EF"/>
    <w:rsid w:val="005D7EBF"/>
    <w:rsid w:val="00600F58"/>
    <w:rsid w:val="00602179"/>
    <w:rsid w:val="00611592"/>
    <w:rsid w:val="0061688D"/>
    <w:rsid w:val="00623923"/>
    <w:rsid w:val="006330C8"/>
    <w:rsid w:val="00637E41"/>
    <w:rsid w:val="006514F8"/>
    <w:rsid w:val="006534D0"/>
    <w:rsid w:val="00662B1B"/>
    <w:rsid w:val="00663847"/>
    <w:rsid w:val="006A33FA"/>
    <w:rsid w:val="006A5819"/>
    <w:rsid w:val="006A6D99"/>
    <w:rsid w:val="006B0646"/>
    <w:rsid w:val="006C5AC4"/>
    <w:rsid w:val="006D409C"/>
    <w:rsid w:val="006F24B8"/>
    <w:rsid w:val="007010D4"/>
    <w:rsid w:val="0071143E"/>
    <w:rsid w:val="00711BD6"/>
    <w:rsid w:val="00714591"/>
    <w:rsid w:val="00730177"/>
    <w:rsid w:val="007365C3"/>
    <w:rsid w:val="00770151"/>
    <w:rsid w:val="00771F9D"/>
    <w:rsid w:val="00785275"/>
    <w:rsid w:val="007961BD"/>
    <w:rsid w:val="007D02E0"/>
    <w:rsid w:val="007D091B"/>
    <w:rsid w:val="007D5B38"/>
    <w:rsid w:val="007E176C"/>
    <w:rsid w:val="007F2593"/>
    <w:rsid w:val="008163FE"/>
    <w:rsid w:val="008212B7"/>
    <w:rsid w:val="00827B7F"/>
    <w:rsid w:val="0083768C"/>
    <w:rsid w:val="008440BA"/>
    <w:rsid w:val="008557FB"/>
    <w:rsid w:val="0086094E"/>
    <w:rsid w:val="008800CC"/>
    <w:rsid w:val="00883409"/>
    <w:rsid w:val="008943A4"/>
    <w:rsid w:val="00897CA1"/>
    <w:rsid w:val="008A0F6A"/>
    <w:rsid w:val="008B1AC6"/>
    <w:rsid w:val="008C1B97"/>
    <w:rsid w:val="008C5629"/>
    <w:rsid w:val="008D0061"/>
    <w:rsid w:val="008E562C"/>
    <w:rsid w:val="00924C24"/>
    <w:rsid w:val="00934E10"/>
    <w:rsid w:val="00944B2F"/>
    <w:rsid w:val="00950EAC"/>
    <w:rsid w:val="00961649"/>
    <w:rsid w:val="0096451F"/>
    <w:rsid w:val="00965D8D"/>
    <w:rsid w:val="009667DC"/>
    <w:rsid w:val="00970D5C"/>
    <w:rsid w:val="0097206B"/>
    <w:rsid w:val="00972588"/>
    <w:rsid w:val="00980DD5"/>
    <w:rsid w:val="00984E33"/>
    <w:rsid w:val="00987E1D"/>
    <w:rsid w:val="009A6522"/>
    <w:rsid w:val="009B24DD"/>
    <w:rsid w:val="009C1F72"/>
    <w:rsid w:val="009D25E4"/>
    <w:rsid w:val="009D4850"/>
    <w:rsid w:val="009E5E11"/>
    <w:rsid w:val="009F24A8"/>
    <w:rsid w:val="00A104F9"/>
    <w:rsid w:val="00A23206"/>
    <w:rsid w:val="00A40B42"/>
    <w:rsid w:val="00A53CB9"/>
    <w:rsid w:val="00A656A7"/>
    <w:rsid w:val="00A65981"/>
    <w:rsid w:val="00A660B0"/>
    <w:rsid w:val="00A83F45"/>
    <w:rsid w:val="00A92879"/>
    <w:rsid w:val="00A92BA2"/>
    <w:rsid w:val="00AA180F"/>
    <w:rsid w:val="00AB7C48"/>
    <w:rsid w:val="00AC2BB7"/>
    <w:rsid w:val="00AC5C6E"/>
    <w:rsid w:val="00AD3212"/>
    <w:rsid w:val="00AD64A7"/>
    <w:rsid w:val="00AE4F54"/>
    <w:rsid w:val="00AE55D7"/>
    <w:rsid w:val="00AE6A1D"/>
    <w:rsid w:val="00AF7D66"/>
    <w:rsid w:val="00B27066"/>
    <w:rsid w:val="00B37D22"/>
    <w:rsid w:val="00B431AA"/>
    <w:rsid w:val="00B45D0E"/>
    <w:rsid w:val="00B712A1"/>
    <w:rsid w:val="00B86138"/>
    <w:rsid w:val="00B87E99"/>
    <w:rsid w:val="00B90354"/>
    <w:rsid w:val="00B91FA6"/>
    <w:rsid w:val="00BB1EC0"/>
    <w:rsid w:val="00BB37B8"/>
    <w:rsid w:val="00BC0315"/>
    <w:rsid w:val="00BD4BB5"/>
    <w:rsid w:val="00BE2622"/>
    <w:rsid w:val="00BE6EFA"/>
    <w:rsid w:val="00C0259A"/>
    <w:rsid w:val="00C0313B"/>
    <w:rsid w:val="00C11182"/>
    <w:rsid w:val="00C21DEE"/>
    <w:rsid w:val="00C234BC"/>
    <w:rsid w:val="00C319D3"/>
    <w:rsid w:val="00C40CB3"/>
    <w:rsid w:val="00C42681"/>
    <w:rsid w:val="00C430A5"/>
    <w:rsid w:val="00C45F3D"/>
    <w:rsid w:val="00C61B65"/>
    <w:rsid w:val="00C6390D"/>
    <w:rsid w:val="00C92AB0"/>
    <w:rsid w:val="00C93194"/>
    <w:rsid w:val="00C9441F"/>
    <w:rsid w:val="00CA5CF8"/>
    <w:rsid w:val="00CA6020"/>
    <w:rsid w:val="00CA6688"/>
    <w:rsid w:val="00CC4055"/>
    <w:rsid w:val="00CF2033"/>
    <w:rsid w:val="00CF4833"/>
    <w:rsid w:val="00CF6882"/>
    <w:rsid w:val="00D10A28"/>
    <w:rsid w:val="00D31EF5"/>
    <w:rsid w:val="00D4273F"/>
    <w:rsid w:val="00D44145"/>
    <w:rsid w:val="00D511F9"/>
    <w:rsid w:val="00D73731"/>
    <w:rsid w:val="00D93C31"/>
    <w:rsid w:val="00D9789D"/>
    <w:rsid w:val="00DC2DFB"/>
    <w:rsid w:val="00DD07AE"/>
    <w:rsid w:val="00DD0DF5"/>
    <w:rsid w:val="00DD1E63"/>
    <w:rsid w:val="00DD6202"/>
    <w:rsid w:val="00DE0B62"/>
    <w:rsid w:val="00DE35D6"/>
    <w:rsid w:val="00DE6F75"/>
    <w:rsid w:val="00DF4F08"/>
    <w:rsid w:val="00E0157F"/>
    <w:rsid w:val="00E02D1A"/>
    <w:rsid w:val="00E317BA"/>
    <w:rsid w:val="00E327E0"/>
    <w:rsid w:val="00E56504"/>
    <w:rsid w:val="00E725A7"/>
    <w:rsid w:val="00E74F2E"/>
    <w:rsid w:val="00E82F31"/>
    <w:rsid w:val="00E83407"/>
    <w:rsid w:val="00E878DE"/>
    <w:rsid w:val="00EA26D5"/>
    <w:rsid w:val="00EA446F"/>
    <w:rsid w:val="00EC2A77"/>
    <w:rsid w:val="00EC35F9"/>
    <w:rsid w:val="00ED6366"/>
    <w:rsid w:val="00EF317D"/>
    <w:rsid w:val="00EF628A"/>
    <w:rsid w:val="00F032E5"/>
    <w:rsid w:val="00F04C51"/>
    <w:rsid w:val="00F24898"/>
    <w:rsid w:val="00F24E98"/>
    <w:rsid w:val="00F25D25"/>
    <w:rsid w:val="00F4746A"/>
    <w:rsid w:val="00F51A94"/>
    <w:rsid w:val="00F53934"/>
    <w:rsid w:val="00F67361"/>
    <w:rsid w:val="00F72A62"/>
    <w:rsid w:val="00F730D9"/>
    <w:rsid w:val="00F73BB4"/>
    <w:rsid w:val="00F91B8E"/>
    <w:rsid w:val="00FA0A69"/>
    <w:rsid w:val="00FC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DC990"/>
  <w15:chartTrackingRefBased/>
  <w15:docId w15:val="{A014BBD3-6AFD-4FE7-BFD4-5430ABDDE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0CC"/>
    <w:pPr>
      <w:spacing w:before="400" w:after="60" w:line="240" w:lineRule="auto"/>
      <w:contextualSpacing/>
      <w:jc w:val="both"/>
      <w:outlineLvl w:val="0"/>
    </w:pPr>
    <w:rPr>
      <w:rFonts w:asciiTheme="majorHAnsi" w:eastAsiaTheme="majorEastAsia" w:hAnsiTheme="majorHAnsi" w:cstheme="majorBidi"/>
      <w:color w:val="1F4E79" w:themeColor="accent1" w:themeShade="80"/>
      <w:spacing w:val="20"/>
      <w:sz w:val="32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6C0"/>
    <w:pPr>
      <w:numPr>
        <w:ilvl w:val="1"/>
        <w:numId w:val="1"/>
      </w:numPr>
      <w:spacing w:before="120" w:after="60" w:line="240" w:lineRule="auto"/>
      <w:ind w:left="576"/>
      <w:contextualSpacing/>
      <w:jc w:val="both"/>
      <w:outlineLvl w:val="1"/>
    </w:pPr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4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56C0"/>
    <w:pPr>
      <w:numPr>
        <w:ilvl w:val="2"/>
        <w:numId w:val="1"/>
      </w:numPr>
      <w:spacing w:before="120" w:after="60" w:line="240" w:lineRule="auto"/>
      <w:contextualSpacing/>
      <w:jc w:val="both"/>
      <w:outlineLvl w:val="2"/>
    </w:pPr>
    <w:rPr>
      <w:rFonts w:asciiTheme="majorHAnsi" w:eastAsiaTheme="majorEastAsia" w:hAnsiTheme="majorHAnsi" w:cstheme="majorBidi"/>
      <w:i/>
      <w:color w:val="44546A" w:themeColor="text2"/>
      <w:spacing w:val="20"/>
      <w:sz w:val="24"/>
      <w:szCs w:val="24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56C0"/>
    <w:pPr>
      <w:numPr>
        <w:ilvl w:val="3"/>
        <w:numId w:val="1"/>
      </w:numPr>
      <w:pBdr>
        <w:bottom w:val="single" w:sz="4" w:space="1" w:color="98A8BD" w:themeColor="text2" w:themeTint="7F"/>
      </w:pBdr>
      <w:spacing w:before="200" w:after="100" w:line="240" w:lineRule="auto"/>
      <w:contextualSpacing/>
      <w:jc w:val="both"/>
      <w:outlineLvl w:val="3"/>
    </w:pPr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  <w:sz w:val="20"/>
      <w:szCs w:val="20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256C0"/>
    <w:pPr>
      <w:numPr>
        <w:ilvl w:val="4"/>
        <w:numId w:val="1"/>
      </w:numPr>
      <w:pBdr>
        <w:bottom w:val="single" w:sz="4" w:space="1" w:color="8496B0" w:themeColor="text2" w:themeTint="99"/>
      </w:pBdr>
      <w:spacing w:before="200" w:after="100" w:line="240" w:lineRule="auto"/>
      <w:contextualSpacing/>
      <w:jc w:val="both"/>
      <w:outlineLvl w:val="4"/>
    </w:pPr>
    <w:rPr>
      <w:rFonts w:asciiTheme="majorHAnsi" w:eastAsiaTheme="majorEastAsia" w:hAnsiTheme="majorHAnsi" w:cstheme="majorBidi"/>
      <w:smallCaps/>
      <w:color w:val="657C9C" w:themeColor="text2" w:themeTint="BF"/>
      <w:spacing w:val="20"/>
      <w:sz w:val="20"/>
      <w:szCs w:val="20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6C0"/>
    <w:pPr>
      <w:numPr>
        <w:ilvl w:val="5"/>
        <w:numId w:val="1"/>
      </w:numPr>
      <w:pBdr>
        <w:bottom w:val="dotted" w:sz="8" w:space="1" w:color="747070" w:themeColor="background2" w:themeShade="7F"/>
      </w:pBdr>
      <w:spacing w:before="200" w:after="100" w:line="288" w:lineRule="auto"/>
      <w:contextualSpacing/>
      <w:jc w:val="both"/>
      <w:outlineLvl w:val="5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20"/>
      <w:szCs w:val="20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6C0"/>
    <w:pPr>
      <w:numPr>
        <w:ilvl w:val="6"/>
        <w:numId w:val="1"/>
      </w:numPr>
      <w:pBdr>
        <w:bottom w:val="dotted" w:sz="8" w:space="1" w:color="747070" w:themeColor="background2" w:themeShade="7F"/>
      </w:pBdr>
      <w:spacing w:before="200" w:after="100" w:line="240" w:lineRule="auto"/>
      <w:contextualSpacing/>
      <w:jc w:val="both"/>
      <w:outlineLvl w:val="6"/>
    </w:pPr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6C0"/>
    <w:pPr>
      <w:numPr>
        <w:ilvl w:val="7"/>
        <w:numId w:val="1"/>
      </w:numPr>
      <w:spacing w:before="200" w:after="60" w:line="240" w:lineRule="auto"/>
      <w:contextualSpacing/>
      <w:jc w:val="both"/>
      <w:outlineLvl w:val="7"/>
    </w:pPr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6C0"/>
    <w:pPr>
      <w:numPr>
        <w:ilvl w:val="8"/>
        <w:numId w:val="1"/>
      </w:numPr>
      <w:spacing w:before="200" w:after="60" w:line="240" w:lineRule="auto"/>
      <w:contextualSpacing/>
      <w:jc w:val="both"/>
      <w:outlineLvl w:val="8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0CC"/>
    <w:rPr>
      <w:rFonts w:asciiTheme="majorHAnsi" w:eastAsiaTheme="majorEastAsia" w:hAnsiTheme="majorHAnsi" w:cstheme="majorBidi"/>
      <w:color w:val="1F4E79" w:themeColor="accent1" w:themeShade="80"/>
      <w:spacing w:val="20"/>
      <w:sz w:val="32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4256C0"/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4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4256C0"/>
    <w:rPr>
      <w:rFonts w:asciiTheme="majorHAnsi" w:eastAsiaTheme="majorEastAsia" w:hAnsiTheme="majorHAnsi" w:cstheme="majorBidi"/>
      <w:i/>
      <w:color w:val="44546A" w:themeColor="text2"/>
      <w:spacing w:val="20"/>
      <w:sz w:val="24"/>
      <w:szCs w:val="24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4256C0"/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  <w:sz w:val="20"/>
      <w:szCs w:val="20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4256C0"/>
    <w:rPr>
      <w:rFonts w:asciiTheme="majorHAnsi" w:eastAsiaTheme="majorEastAsia" w:hAnsiTheme="majorHAnsi" w:cstheme="majorBidi"/>
      <w:smallCaps/>
      <w:color w:val="657C9C" w:themeColor="text2" w:themeTint="BF"/>
      <w:spacing w:val="20"/>
      <w:sz w:val="20"/>
      <w:szCs w:val="20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6C0"/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20"/>
      <w:szCs w:val="20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6C0"/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6C0"/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6C0"/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  <w:lang w:val="en-US" w:bidi="en-US"/>
    </w:rPr>
  </w:style>
  <w:style w:type="table" w:styleId="TableGrid">
    <w:name w:val="Table Grid"/>
    <w:basedOn w:val="TableNormal"/>
    <w:uiPriority w:val="59"/>
    <w:rsid w:val="004256C0"/>
    <w:pPr>
      <w:spacing w:after="0" w:line="240" w:lineRule="auto"/>
      <w:ind w:left="2160"/>
    </w:pPr>
    <w:rPr>
      <w:rFonts w:eastAsiaTheme="minorEastAsia"/>
      <w:sz w:val="20"/>
      <w:szCs w:val="20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256C0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4F6F89"/>
    <w:rPr>
      <w:i/>
      <w:iCs/>
      <w:color w:val="5B9BD5" w:themeColor="accent1"/>
    </w:rPr>
  </w:style>
  <w:style w:type="paragraph" w:styleId="NoSpacing">
    <w:name w:val="No Spacing"/>
    <w:link w:val="NoSpacingChar"/>
    <w:uiPriority w:val="1"/>
    <w:qFormat/>
    <w:rsid w:val="004F6F89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4F6F89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6F89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341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B03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B0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B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B0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B03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B03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0CB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40CB3"/>
  </w:style>
  <w:style w:type="paragraph" w:styleId="Caption">
    <w:name w:val="caption"/>
    <w:basedOn w:val="Normal"/>
    <w:next w:val="Normal"/>
    <w:uiPriority w:val="35"/>
    <w:unhideWhenUsed/>
    <w:qFormat/>
    <w:rsid w:val="007145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714591"/>
  </w:style>
  <w:style w:type="paragraph" w:customStyle="1" w:styleId="EndNoteBibliographyTitle">
    <w:name w:val="EndNote Bibliography Title"/>
    <w:basedOn w:val="Normal"/>
    <w:link w:val="EndNoteBibliographyTitleCarattere"/>
    <w:rsid w:val="00AD321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AD321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AD321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AD3212"/>
    <w:rPr>
      <w:rFonts w:ascii="Calibri" w:hAnsi="Calibri" w:cs="Calibri"/>
      <w:noProof/>
      <w:lang w:val="en-US"/>
    </w:rPr>
  </w:style>
  <w:style w:type="character" w:customStyle="1" w:styleId="Menzione1">
    <w:name w:val="Menzione1"/>
    <w:basedOn w:val="DefaultParagraphFont"/>
    <w:uiPriority w:val="99"/>
    <w:semiHidden/>
    <w:unhideWhenUsed/>
    <w:rsid w:val="00AD3212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4A66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600"/>
  </w:style>
  <w:style w:type="paragraph" w:styleId="Footer">
    <w:name w:val="footer"/>
    <w:basedOn w:val="Normal"/>
    <w:link w:val="FooterChar"/>
    <w:uiPriority w:val="99"/>
    <w:unhideWhenUsed/>
    <w:rsid w:val="004A66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600"/>
  </w:style>
  <w:style w:type="character" w:customStyle="1" w:styleId="Menzione2">
    <w:name w:val="Menzione2"/>
    <w:basedOn w:val="DefaultParagraphFont"/>
    <w:uiPriority w:val="99"/>
    <w:semiHidden/>
    <w:unhideWhenUsed/>
    <w:rsid w:val="00B91FA6"/>
    <w:rPr>
      <w:color w:val="2B579A"/>
      <w:shd w:val="clear" w:color="auto" w:fill="E6E6E6"/>
    </w:rPr>
  </w:style>
  <w:style w:type="paragraph" w:customStyle="1" w:styleId="TableNote">
    <w:name w:val="TableNote"/>
    <w:basedOn w:val="Normal"/>
    <w:rsid w:val="0059325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59325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593257"/>
  </w:style>
  <w:style w:type="paragraph" w:styleId="ListParagraph">
    <w:name w:val="List Paragraph"/>
    <w:basedOn w:val="Normal"/>
    <w:uiPriority w:val="34"/>
    <w:qFormat/>
    <w:rsid w:val="00CA6688"/>
    <w:pPr>
      <w:spacing w:after="0" w:line="240" w:lineRule="auto"/>
      <w:ind w:left="720"/>
      <w:contextualSpacing/>
      <w:jc w:val="both"/>
    </w:pPr>
    <w:rPr>
      <w:rFonts w:ascii="Perpetua" w:hAnsi="Perpetua"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CA6688"/>
    <w:pPr>
      <w:spacing w:after="0" w:line="240" w:lineRule="auto"/>
      <w:jc w:val="both"/>
    </w:pPr>
    <w:rPr>
      <w:rFonts w:ascii="Perpetua" w:hAnsi="Perpetu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A6688"/>
    <w:rPr>
      <w:rFonts w:ascii="Perpetua" w:hAnsi="Perpetu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6688"/>
    <w:rPr>
      <w:vertAlign w:val="superscrip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A6688"/>
    <w:pPr>
      <w:spacing w:after="0" w:line="240" w:lineRule="auto"/>
      <w:jc w:val="both"/>
    </w:pPr>
    <w:rPr>
      <w:rFonts w:ascii="Perpetua" w:hAnsi="Perpetua"/>
      <w:sz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CA6688"/>
    <w:rPr>
      <w:rFonts w:ascii="Perpetua" w:hAnsi="Perpetua"/>
      <w:sz w:val="24"/>
    </w:rPr>
  </w:style>
  <w:style w:type="paragraph" w:styleId="Revision">
    <w:name w:val="Revision"/>
    <w:hidden/>
    <w:uiPriority w:val="99"/>
    <w:semiHidden/>
    <w:rsid w:val="00CA6688"/>
    <w:pPr>
      <w:spacing w:after="0" w:line="240" w:lineRule="auto"/>
    </w:pPr>
    <w:rPr>
      <w:rFonts w:ascii="Aparajita" w:hAnsi="Aparajita"/>
      <w:sz w:val="24"/>
    </w:rPr>
  </w:style>
  <w:style w:type="character" w:customStyle="1" w:styleId="EndNoteBibliographyChar">
    <w:name w:val="EndNote Bibliography Char"/>
    <w:basedOn w:val="DefaultParagraphFont"/>
    <w:rsid w:val="00CA6688"/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rsid w:val="00CA668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5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8A012-0206-4419-93A7-784DC8D47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48</Words>
  <Characters>4270</Characters>
  <Application>Microsoft Office Word</Application>
  <DocSecurity>0</DocSecurity>
  <Lines>35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abbri</dc:creator>
  <cp:keywords/>
  <dc:description/>
  <cp:lastModifiedBy>Timothy Powell-Jackson</cp:lastModifiedBy>
  <cp:revision>8</cp:revision>
  <cp:lastPrinted>2017-03-22T10:14:00Z</cp:lastPrinted>
  <dcterms:created xsi:type="dcterms:W3CDTF">2018-01-23T12:48:00Z</dcterms:created>
  <dcterms:modified xsi:type="dcterms:W3CDTF">2018-01-23T16:51:00Z</dcterms:modified>
</cp:coreProperties>
</file>